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1DF3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upplementary File 1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table shows the comparative analysis of differences in genetic testing results for all samples in this study.</w:t>
      </w: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054"/>
        <w:gridCol w:w="2054"/>
        <w:gridCol w:w="2055"/>
      </w:tblGrid>
      <w:tr w14:paraId="6FBFC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2F73D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096BF6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54" w:type="dxa"/>
          </w:tcPr>
          <w:p w14:paraId="0DED5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T</w:t>
            </w:r>
          </w:p>
        </w:tc>
        <w:tc>
          <w:tcPr>
            <w:tcW w:w="2055" w:type="dxa"/>
          </w:tcPr>
          <w:p w14:paraId="6492D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14:paraId="48091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2B1BAF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 WT</w:t>
            </w:r>
          </w:p>
        </w:tc>
        <w:tc>
          <w:tcPr>
            <w:tcW w:w="2054" w:type="dxa"/>
          </w:tcPr>
          <w:p w14:paraId="60367E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2595B2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  <w:vMerge w:val="restart"/>
          </w:tcPr>
          <w:p w14:paraId="7AEF4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14:paraId="5570D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1EC510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 Mut</w:t>
            </w:r>
          </w:p>
        </w:tc>
        <w:tc>
          <w:tcPr>
            <w:tcW w:w="2054" w:type="dxa"/>
          </w:tcPr>
          <w:p w14:paraId="09114D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77DF8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  <w:vMerge w:val="continue"/>
          </w:tcPr>
          <w:p w14:paraId="54D04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CC21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660DE1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 WT</w:t>
            </w:r>
          </w:p>
        </w:tc>
        <w:tc>
          <w:tcPr>
            <w:tcW w:w="2054" w:type="dxa"/>
          </w:tcPr>
          <w:p w14:paraId="3D91E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4" w:type="dxa"/>
          </w:tcPr>
          <w:p w14:paraId="2260AC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  <w:vMerge w:val="restart"/>
          </w:tcPr>
          <w:p w14:paraId="71C2E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</w:tr>
      <w:tr w14:paraId="2A61D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1C0D3A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 Tran</w:t>
            </w:r>
          </w:p>
        </w:tc>
        <w:tc>
          <w:tcPr>
            <w:tcW w:w="2054" w:type="dxa"/>
          </w:tcPr>
          <w:p w14:paraId="4284B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4" w:type="dxa"/>
          </w:tcPr>
          <w:p w14:paraId="78DFB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  <w:vMerge w:val="continue"/>
          </w:tcPr>
          <w:p w14:paraId="392A6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C98D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070F3F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1 (-)</w:t>
            </w:r>
          </w:p>
        </w:tc>
        <w:tc>
          <w:tcPr>
            <w:tcW w:w="2054" w:type="dxa"/>
          </w:tcPr>
          <w:p w14:paraId="6F09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4" w:type="dxa"/>
          </w:tcPr>
          <w:p w14:paraId="57F975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  <w:vMerge w:val="restart"/>
          </w:tcPr>
          <w:p w14:paraId="181E4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14:paraId="0DBBA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6EC2F0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1 (+)</w:t>
            </w:r>
          </w:p>
        </w:tc>
        <w:tc>
          <w:tcPr>
            <w:tcW w:w="2054" w:type="dxa"/>
          </w:tcPr>
          <w:p w14:paraId="478B2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4" w:type="dxa"/>
          </w:tcPr>
          <w:p w14:paraId="3FE59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  <w:vMerge w:val="continue"/>
          </w:tcPr>
          <w:p w14:paraId="651FBD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A916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73489B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L1 (-)</w:t>
            </w:r>
          </w:p>
        </w:tc>
        <w:tc>
          <w:tcPr>
            <w:tcW w:w="2054" w:type="dxa"/>
          </w:tcPr>
          <w:p w14:paraId="438F6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6F056F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  <w:vMerge w:val="restart"/>
          </w:tcPr>
          <w:p w14:paraId="3EA567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14:paraId="72F89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4" w:type="dxa"/>
          </w:tcPr>
          <w:p w14:paraId="669AE6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L1 (+)</w:t>
            </w:r>
          </w:p>
        </w:tc>
        <w:tc>
          <w:tcPr>
            <w:tcW w:w="2054" w:type="dxa"/>
          </w:tcPr>
          <w:p w14:paraId="5F879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6FE20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  <w:vMerge w:val="continue"/>
          </w:tcPr>
          <w:p w14:paraId="4DA5F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E6C5BC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zM2M4ZWFlYThlYzFjZDkxMzFiN2FjYmUwOGRkYjQifQ=="/>
  </w:docVars>
  <w:rsids>
    <w:rsidRoot w:val="00A04C69"/>
    <w:rsid w:val="002407A1"/>
    <w:rsid w:val="00246C2F"/>
    <w:rsid w:val="00272BB4"/>
    <w:rsid w:val="00333F27"/>
    <w:rsid w:val="004409D5"/>
    <w:rsid w:val="00637FE5"/>
    <w:rsid w:val="006A76E4"/>
    <w:rsid w:val="00787E5D"/>
    <w:rsid w:val="00921708"/>
    <w:rsid w:val="0095118D"/>
    <w:rsid w:val="00A04C69"/>
    <w:rsid w:val="00B96FF3"/>
    <w:rsid w:val="00BB4657"/>
    <w:rsid w:val="00CB5F20"/>
    <w:rsid w:val="00F02AFC"/>
    <w:rsid w:val="00FE3275"/>
    <w:rsid w:val="4AAC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13DD0-203D-42FD-95BE-9DB8F6FDB4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00</Characters>
  <Lines>1</Lines>
  <Paragraphs>1</Paragraphs>
  <TotalTime>1</TotalTime>
  <ScaleCrop>false</ScaleCrop>
  <LinksUpToDate>false</LinksUpToDate>
  <CharactersWithSpaces>22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08:58:00Z</dcterms:created>
  <dc:creator>huang bowen</dc:creator>
  <cp:lastModifiedBy>顾杰Eric</cp:lastModifiedBy>
  <dcterms:modified xsi:type="dcterms:W3CDTF">2024-12-06T13:43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461076A6C474DC1B6157ABEEA9EBBF9_12</vt:lpwstr>
  </property>
</Properties>
</file>